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page" w:tblpX="1450" w:tblpY="905"/>
        <w:tblW w:w="14284" w:type="dxa"/>
        <w:tblLook w:val="04A0" w:firstRow="1" w:lastRow="0" w:firstColumn="1" w:lastColumn="0" w:noHBand="0" w:noVBand="1"/>
      </w:tblPr>
      <w:tblGrid>
        <w:gridCol w:w="7135"/>
        <w:gridCol w:w="7149"/>
      </w:tblGrid>
      <w:tr w:rsidR="00210BDD" w14:paraId="70A0E23A" w14:textId="77777777" w:rsidTr="0057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4" w:type="dxa"/>
            <w:gridSpan w:val="2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3636D547" w14:textId="51FF0103" w:rsidR="00210BDD" w:rsidRPr="003D5A8B" w:rsidRDefault="00210BDD" w:rsidP="0057645B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Appendix 4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i/>
              </w:rPr>
              <w:t>Quality of Reporting and Risk of Bias Assessment</w:t>
            </w:r>
            <w:bookmarkStart w:id="0" w:name="_GoBack"/>
            <w:bookmarkEnd w:id="0"/>
          </w:p>
        </w:tc>
      </w:tr>
      <w:tr w:rsidR="00210BDD" w14:paraId="7A92CEF8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4" w:type="dxa"/>
            <w:gridSpan w:val="2"/>
            <w:shd w:val="clear" w:color="auto" w:fill="E7E6E6" w:themeFill="background2"/>
          </w:tcPr>
          <w:p w14:paraId="6713B850" w14:textId="77777777" w:rsidR="00210BDD" w:rsidRPr="003D5A8B" w:rsidRDefault="00210BDD" w:rsidP="0057645B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TROBE checklist</w:t>
            </w:r>
          </w:p>
        </w:tc>
      </w:tr>
      <w:tr w:rsidR="00210BDD" w14:paraId="53AFF4B6" w14:textId="77777777" w:rsidTr="0057645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6D1AEE3C" w14:textId="77777777" w:rsidR="00210BDD" w:rsidRPr="00875D7A" w:rsidRDefault="00210BDD" w:rsidP="0057645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Item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D327499" w14:textId="77777777" w:rsidR="00210BDD" w:rsidRPr="003D5A8B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studies fulfilling criteria / total number of studies</w:t>
            </w:r>
          </w:p>
        </w:tc>
      </w:tr>
      <w:tr w:rsidR="00210BDD" w14:paraId="1B840DDB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204BCFDF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528C">
              <w:rPr>
                <w:rFonts w:ascii="Times New Roman" w:hAnsi="Times New Roman" w:cs="Times New Roman"/>
                <w:b w:val="0"/>
                <w:bCs w:val="0"/>
              </w:rPr>
              <w:t>1. a) Indicate the study's design with a commonly used term in the title or the abstract.</w:t>
            </w:r>
          </w:p>
        </w:tc>
        <w:tc>
          <w:tcPr>
            <w:tcW w:w="7149" w:type="dxa"/>
            <w:shd w:val="clear" w:color="auto" w:fill="auto"/>
          </w:tcPr>
          <w:p w14:paraId="17726B1E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/ 21</w:t>
            </w:r>
          </w:p>
        </w:tc>
      </w:tr>
      <w:tr w:rsidR="00210BDD" w14:paraId="4471D8F2" w14:textId="77777777" w:rsidTr="0057645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41447A0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. b) Provide in the abstract an informative and balanced summary of what was done and what was done and what was found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90CA064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/ 21</w:t>
            </w:r>
          </w:p>
        </w:tc>
      </w:tr>
      <w:tr w:rsidR="00210BDD" w14:paraId="17E7735D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5E9C93BA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2. Explain the scientific background and rationale for the investigation being reported.</w:t>
            </w:r>
          </w:p>
        </w:tc>
        <w:tc>
          <w:tcPr>
            <w:tcW w:w="7149" w:type="dxa"/>
            <w:shd w:val="clear" w:color="auto" w:fill="auto"/>
          </w:tcPr>
          <w:p w14:paraId="37DC4247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19B14636" w14:textId="77777777" w:rsidTr="0057645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5417AE6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3. State specific objectives, including any prespecified hypotheses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C14814D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6A2C8E42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40DF33EC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4. Present key elements of study design early in the paper.</w:t>
            </w:r>
          </w:p>
        </w:tc>
        <w:tc>
          <w:tcPr>
            <w:tcW w:w="7149" w:type="dxa"/>
            <w:shd w:val="clear" w:color="auto" w:fill="auto"/>
          </w:tcPr>
          <w:p w14:paraId="4DD7C850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/ 21</w:t>
            </w:r>
          </w:p>
        </w:tc>
      </w:tr>
      <w:tr w:rsidR="00210BDD" w14:paraId="3CB167AE" w14:textId="77777777" w:rsidTr="0057645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A5A7B14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5. Describe the setting, locations and relevant dates, including periods of recruitment, exposure, follow-up, and data collection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C3086D6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/ 21</w:t>
            </w:r>
          </w:p>
        </w:tc>
      </w:tr>
      <w:tr w:rsidR="00210BDD" w14:paraId="42E7FC8B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7CE350EE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6. a)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B528C">
              <w:rPr>
                <w:rFonts w:ascii="Times New Roman" w:hAnsi="Times New Roman" w:cs="Times New Roman"/>
                <w:b w:val="0"/>
              </w:rPr>
              <w:t xml:space="preserve">Cohort study- give the eligibility criteria, </w:t>
            </w:r>
            <w:r>
              <w:rPr>
                <w:rFonts w:ascii="Times New Roman" w:hAnsi="Times New Roman" w:cs="Times New Roman"/>
                <w:b w:val="0"/>
              </w:rPr>
              <w:t xml:space="preserve">and the sources and methods of </w:t>
            </w:r>
            <w:r w:rsidRPr="00CB528C">
              <w:rPr>
                <w:rFonts w:ascii="Times New Roman" w:hAnsi="Times New Roman" w:cs="Times New Roman"/>
                <w:b w:val="0"/>
              </w:rPr>
              <w:t>selection of participants. Describe methods of follow-up. Case-control study- Give the eligibility criteria, and the sources and methods of case ascertainment and control selection. Give the rationale for the choice of cases and controls. Cross-sectional study- give the eligibility criteria, and the sources and methods of selection of participants.</w:t>
            </w:r>
          </w:p>
        </w:tc>
        <w:tc>
          <w:tcPr>
            <w:tcW w:w="7149" w:type="dxa"/>
            <w:shd w:val="clear" w:color="auto" w:fill="auto"/>
          </w:tcPr>
          <w:p w14:paraId="37A4A8AE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/ 21</w:t>
            </w:r>
          </w:p>
        </w:tc>
      </w:tr>
      <w:tr w:rsidR="00210BDD" w14:paraId="3BAD8122" w14:textId="77777777" w:rsidTr="0057645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8D03876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 xml:space="preserve">6. b) Cohort study- for matched studies, give matching criteria and number of exposed and unexposed. Case-control study- for matched studies, give matching criteria and the </w:t>
            </w:r>
            <w:r>
              <w:rPr>
                <w:rFonts w:ascii="Times New Roman" w:hAnsi="Times New Roman" w:cs="Times New Roman"/>
                <w:b w:val="0"/>
              </w:rPr>
              <w:t>n</w:t>
            </w:r>
            <w:r w:rsidRPr="00CB528C">
              <w:rPr>
                <w:rFonts w:ascii="Times New Roman" w:hAnsi="Times New Roman" w:cs="Times New Roman"/>
                <w:b w:val="0"/>
              </w:rPr>
              <w:t>umber of controls per case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712EA26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10BDD" w14:paraId="6B7095F5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0A3FBA37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7. Clearly define all outcomes, exposures, predictors, potential confounders, and effect modifiers. Give diagnostic criteria, if applicable.</w:t>
            </w:r>
          </w:p>
        </w:tc>
        <w:tc>
          <w:tcPr>
            <w:tcW w:w="7149" w:type="dxa"/>
            <w:shd w:val="clear" w:color="auto" w:fill="auto"/>
          </w:tcPr>
          <w:p w14:paraId="49D780AF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/ 21</w:t>
            </w:r>
          </w:p>
        </w:tc>
      </w:tr>
      <w:tr w:rsidR="00210BDD" w14:paraId="4B0B9390" w14:textId="77777777" w:rsidTr="0057645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935D6C8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8. For each variable of interest, give sources of data and details of methods of assessment (measurement). Describe comparability of assessment methods if these is more than one group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17D9D63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/ 21</w:t>
            </w:r>
          </w:p>
        </w:tc>
      </w:tr>
      <w:tr w:rsidR="00210BDD" w14:paraId="0A22DF11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1628E8C9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9. Describe any efforts to address potential sources of bias.</w:t>
            </w:r>
          </w:p>
        </w:tc>
        <w:tc>
          <w:tcPr>
            <w:tcW w:w="7149" w:type="dxa"/>
            <w:shd w:val="clear" w:color="auto" w:fill="auto"/>
          </w:tcPr>
          <w:p w14:paraId="3A77346C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/ 21</w:t>
            </w:r>
          </w:p>
        </w:tc>
      </w:tr>
      <w:tr w:rsidR="00210BDD" w14:paraId="33FD1F34" w14:textId="77777777" w:rsidTr="0057645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6D43BC1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lastRenderedPageBreak/>
              <w:t>10. Explain how the study size was arrived at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7055E3D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/ 21</w:t>
            </w:r>
          </w:p>
        </w:tc>
      </w:tr>
      <w:tr w:rsidR="00210BDD" w14:paraId="772AE29F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10A2EDF4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1. Explain how quantitative variables were handled in the analyses. If applicable, describe which groupings were chosen and why.</w:t>
            </w:r>
          </w:p>
        </w:tc>
        <w:tc>
          <w:tcPr>
            <w:tcW w:w="7149" w:type="dxa"/>
            <w:shd w:val="clear" w:color="auto" w:fill="auto"/>
          </w:tcPr>
          <w:p w14:paraId="558F57DF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/ 21</w:t>
            </w:r>
          </w:p>
        </w:tc>
      </w:tr>
      <w:tr w:rsidR="00210BDD" w14:paraId="5B9E623B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344DB15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2. a) Describe all statistical methods, including those used to control for confounding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3958F11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/ 21</w:t>
            </w:r>
          </w:p>
        </w:tc>
      </w:tr>
      <w:tr w:rsidR="00210BDD" w14:paraId="79C6A19E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662B5037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2. b) Describe any methods used to examine subgroups and interactions.</w:t>
            </w:r>
          </w:p>
        </w:tc>
        <w:tc>
          <w:tcPr>
            <w:tcW w:w="7149" w:type="dxa"/>
            <w:shd w:val="clear" w:color="auto" w:fill="auto"/>
          </w:tcPr>
          <w:p w14:paraId="26B14591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/ 21</w:t>
            </w:r>
          </w:p>
        </w:tc>
      </w:tr>
      <w:tr w:rsidR="00210BDD" w14:paraId="58AF0C60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4331159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2. c) Explain how missing data were addressed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62D735A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/ 21</w:t>
            </w:r>
          </w:p>
        </w:tc>
      </w:tr>
      <w:tr w:rsidR="00210BDD" w14:paraId="315318D8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4E7AA00E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2. d) Cohort study- If applicable, explain how loss to follow-up was addressed. Case-control study- if applicable, explain how matching of cases and controls was addressed. Cross-sectional study- if applicable, describe analytical methods taking account of sampling strategy.</w:t>
            </w:r>
          </w:p>
        </w:tc>
        <w:tc>
          <w:tcPr>
            <w:tcW w:w="7149" w:type="dxa"/>
            <w:shd w:val="clear" w:color="auto" w:fill="auto"/>
          </w:tcPr>
          <w:p w14:paraId="515B297A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10BDD" w14:paraId="07895742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BECE30B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2. e) Describe any sensitivity analyses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9CF0F43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/ 21</w:t>
            </w:r>
          </w:p>
        </w:tc>
      </w:tr>
      <w:tr w:rsidR="00210BDD" w14:paraId="4E2E2FB3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3AE53141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3. a) Report numbers of individuals at each stage of study- e.g. numbers potentially eligible, examined for eligibility, confirmed eligible, included in the study, completing follow-up, and analysed.</w:t>
            </w:r>
          </w:p>
        </w:tc>
        <w:tc>
          <w:tcPr>
            <w:tcW w:w="7149" w:type="dxa"/>
            <w:shd w:val="clear" w:color="auto" w:fill="auto"/>
          </w:tcPr>
          <w:p w14:paraId="059F5FE3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/ 21</w:t>
            </w:r>
          </w:p>
        </w:tc>
      </w:tr>
      <w:tr w:rsidR="00210BDD" w14:paraId="6D0CABE4" w14:textId="77777777" w:rsidTr="0057645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CE8D49F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3. b) Give reasons for non-participation at each stage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6B31B57F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/ 21</w:t>
            </w:r>
          </w:p>
        </w:tc>
      </w:tr>
      <w:tr w:rsidR="00210BDD" w14:paraId="47D6B644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1A2B3341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3. c) Consider use of a flow diagram.</w:t>
            </w:r>
          </w:p>
        </w:tc>
        <w:tc>
          <w:tcPr>
            <w:tcW w:w="7149" w:type="dxa"/>
            <w:shd w:val="clear" w:color="auto" w:fill="auto"/>
          </w:tcPr>
          <w:p w14:paraId="065A0DF9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/ 21</w:t>
            </w:r>
          </w:p>
        </w:tc>
      </w:tr>
      <w:tr w:rsidR="00210BDD" w14:paraId="486EC239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31B1A02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4. a) Give characteristics of study participants (e.g. demographic, clinical, social) and information on exposures and potential confounders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1C18743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/ 21</w:t>
            </w:r>
          </w:p>
        </w:tc>
      </w:tr>
      <w:tr w:rsidR="00210BDD" w14:paraId="7B41DDD6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5C1DD6FA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4. b) Indicate number of participants with missing data for each variable of interest.</w:t>
            </w:r>
          </w:p>
        </w:tc>
        <w:tc>
          <w:tcPr>
            <w:tcW w:w="7149" w:type="dxa"/>
            <w:shd w:val="clear" w:color="auto" w:fill="auto"/>
          </w:tcPr>
          <w:p w14:paraId="7FCD1F97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/ 21</w:t>
            </w:r>
          </w:p>
        </w:tc>
      </w:tr>
      <w:tr w:rsidR="00210BDD" w14:paraId="534446EF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8E84FDB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4. c) (cohort only) Summarise follow-up time (e.g. average and total amount)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34C5ACC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10BDD" w14:paraId="29CCDC31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7D621E5B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5. Cohort study- Report numbers of outcome events or summary measures over time. Case-control study- report numbers in each exposure category, or summary measures of exposure. Cross-sectional study- report numbers of outcome events or summary measures.</w:t>
            </w:r>
          </w:p>
        </w:tc>
        <w:tc>
          <w:tcPr>
            <w:tcW w:w="7149" w:type="dxa"/>
            <w:shd w:val="clear" w:color="auto" w:fill="auto"/>
          </w:tcPr>
          <w:p w14:paraId="3833799A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/ 21</w:t>
            </w:r>
          </w:p>
        </w:tc>
      </w:tr>
      <w:tr w:rsidR="00210BDD" w14:paraId="6DCA1FAE" w14:textId="77777777" w:rsidTr="0057645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3281613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6. a) Give unadjusted estimates and, if applicable, confounder-adjusted estimates and their precision (e.g. 95% confidence interval). Make clear which confounders were adjusted for and why they were included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3E39B50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6866503A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7E2E4B52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6. b) Report category boundaries when continuous variables were categorised.</w:t>
            </w:r>
          </w:p>
        </w:tc>
        <w:tc>
          <w:tcPr>
            <w:tcW w:w="7149" w:type="dxa"/>
            <w:shd w:val="clear" w:color="auto" w:fill="auto"/>
          </w:tcPr>
          <w:p w14:paraId="510C8565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0A92468F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820A76C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6. c</w:t>
            </w:r>
            <w:r w:rsidRPr="00CB528C">
              <w:rPr>
                <w:rFonts w:ascii="Times New Roman" w:hAnsi="Times New Roman" w:cs="Times New Roman"/>
                <w:b w:val="0"/>
              </w:rPr>
              <w:t>) If relevant, consider, translating estimates of relative risk into absolute risk for a meaningful time period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7C3B8B8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10BDD" w14:paraId="73622016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28A99C04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7. Report other analyses done- e.g. analyses of subgroups and interactions, and sensitivity analyses.</w:t>
            </w:r>
          </w:p>
        </w:tc>
        <w:tc>
          <w:tcPr>
            <w:tcW w:w="7149" w:type="dxa"/>
            <w:shd w:val="clear" w:color="auto" w:fill="auto"/>
          </w:tcPr>
          <w:p w14:paraId="0DD3048C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33DBB133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675D2CC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8. Summarise key results with reference to study objectives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12497AD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1E8DBE03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0E29B3D8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19. Discuss limitations of the study, taking into account sources of potential bias or imprecision. Discuss both direction and magnitude of potential bias.</w:t>
            </w:r>
          </w:p>
        </w:tc>
        <w:tc>
          <w:tcPr>
            <w:tcW w:w="7149" w:type="dxa"/>
            <w:shd w:val="clear" w:color="auto" w:fill="auto"/>
          </w:tcPr>
          <w:p w14:paraId="70E50F6D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/ 21</w:t>
            </w:r>
          </w:p>
        </w:tc>
      </w:tr>
      <w:tr w:rsidR="00210BDD" w14:paraId="64229C4B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EBF44D8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20. Give a cautious overall interpretation of results considering objectives, limitations multiplicity of analyses, results from similar studies and other relevant evidence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AC0DE72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/ 21</w:t>
            </w:r>
          </w:p>
        </w:tc>
      </w:tr>
      <w:tr w:rsidR="00210BDD" w14:paraId="160D60EF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shd w:val="clear" w:color="auto" w:fill="auto"/>
          </w:tcPr>
          <w:p w14:paraId="1ED2E421" w14:textId="77777777" w:rsidR="00210BDD" w:rsidRPr="00CB528C" w:rsidRDefault="00210BDD" w:rsidP="0057645B">
            <w:pPr>
              <w:rPr>
                <w:rFonts w:ascii="Times New Roman" w:hAnsi="Times New Roman" w:cs="Times New Roman"/>
                <w:b w:val="0"/>
              </w:rPr>
            </w:pPr>
            <w:r w:rsidRPr="00CB528C">
              <w:rPr>
                <w:rFonts w:ascii="Times New Roman" w:hAnsi="Times New Roman" w:cs="Times New Roman"/>
                <w:b w:val="0"/>
              </w:rPr>
              <w:t>21. Discuss generalisability (external validity) of the study results.</w:t>
            </w:r>
          </w:p>
        </w:tc>
        <w:tc>
          <w:tcPr>
            <w:tcW w:w="7149" w:type="dxa"/>
            <w:shd w:val="clear" w:color="auto" w:fill="auto"/>
          </w:tcPr>
          <w:p w14:paraId="1B869BA2" w14:textId="77777777" w:rsidR="00210BDD" w:rsidRPr="000B6095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/ 21</w:t>
            </w:r>
          </w:p>
        </w:tc>
      </w:tr>
      <w:tr w:rsidR="00210BDD" w14:paraId="14DBFA1D" w14:textId="77777777" w:rsidTr="005764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A4C6474" w14:textId="77777777" w:rsidR="00210BDD" w:rsidRPr="00CB528C" w:rsidRDefault="00210BDD" w:rsidP="0057645B">
            <w:r w:rsidRPr="00CB528C">
              <w:rPr>
                <w:rFonts w:ascii="Times New Roman" w:hAnsi="Times New Roman" w:cs="Times New Roman"/>
                <w:b w:val="0"/>
              </w:rPr>
              <w:t>22. Give the sources of funding and the role of the funders for the present study and, if applicable, for the original study on which the present article is based.</w:t>
            </w:r>
          </w:p>
        </w:tc>
        <w:tc>
          <w:tcPr>
            <w:tcW w:w="714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FB66F62" w14:textId="77777777" w:rsidR="00210BDD" w:rsidRPr="000B6095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/ 21</w:t>
            </w:r>
          </w:p>
        </w:tc>
      </w:tr>
      <w:tr w:rsidR="00210BDD" w14:paraId="4A71BB2B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4" w:type="dxa"/>
            <w:gridSpan w:val="2"/>
            <w:shd w:val="clear" w:color="auto" w:fill="E7E6E6" w:themeFill="background2"/>
          </w:tcPr>
          <w:p w14:paraId="5616F995" w14:textId="77777777" w:rsidR="00210BDD" w:rsidRPr="003D5A8B" w:rsidRDefault="00210BDD" w:rsidP="0057645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 xml:space="preserve">Risk of Bias Assessment Tool </w:t>
            </w:r>
          </w:p>
        </w:tc>
      </w:tr>
      <w:tr w:rsidR="00210BDD" w14:paraId="2D685BF0" w14:textId="77777777" w:rsidTr="0057645B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08264BFF" w14:textId="77777777" w:rsidR="00210BDD" w:rsidRDefault="00210BDD" w:rsidP="0057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7149" w:type="dxa"/>
          </w:tcPr>
          <w:p w14:paraId="403E3447" w14:textId="77777777" w:rsidR="00210BDD" w:rsidRPr="003D5A8B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D5A8B">
              <w:rPr>
                <w:rFonts w:ascii="Times New Roman" w:hAnsi="Times New Roman" w:cs="Times New Roman"/>
                <w:b/>
              </w:rPr>
              <w:t>Number of studies deemed low risk of bias for item / total number of studies</w:t>
            </w:r>
          </w:p>
        </w:tc>
      </w:tr>
      <w:tr w:rsidR="00210BDD" w14:paraId="5B5BE45A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179BDF5B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Is the study population representative of the general adult population with TBI or spinal injury?</w:t>
            </w:r>
          </w:p>
        </w:tc>
        <w:tc>
          <w:tcPr>
            <w:tcW w:w="7149" w:type="dxa"/>
          </w:tcPr>
          <w:p w14:paraId="51D45F61" w14:textId="77777777" w:rsidR="00210BDD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/ 21</w:t>
            </w:r>
          </w:p>
        </w:tc>
      </w:tr>
      <w:tr w:rsidR="00210BDD" w14:paraId="3159257A" w14:textId="77777777" w:rsidTr="0057645B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6F5441E9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Is an appropriate sample frame used, OR, whole population of interest included?</w:t>
            </w:r>
          </w:p>
        </w:tc>
        <w:tc>
          <w:tcPr>
            <w:tcW w:w="7149" w:type="dxa"/>
          </w:tcPr>
          <w:p w14:paraId="0E717318" w14:textId="77777777" w:rsidR="00210BDD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32DC1D0E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43FF9748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Was sample size adequate?</w:t>
            </w:r>
          </w:p>
        </w:tc>
        <w:tc>
          <w:tcPr>
            <w:tcW w:w="7149" w:type="dxa"/>
          </w:tcPr>
          <w:p w14:paraId="3F5B7674" w14:textId="77777777" w:rsidR="00210BDD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/ 21</w:t>
            </w:r>
          </w:p>
        </w:tc>
      </w:tr>
      <w:tr w:rsidR="00210BDD" w14:paraId="7DDFADD0" w14:textId="77777777" w:rsidTr="0057645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41535E8E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Was there significant missing data?</w:t>
            </w:r>
          </w:p>
        </w:tc>
        <w:tc>
          <w:tcPr>
            <w:tcW w:w="7149" w:type="dxa"/>
          </w:tcPr>
          <w:p w14:paraId="365F3777" w14:textId="77777777" w:rsidR="00210BDD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/ 21</w:t>
            </w:r>
          </w:p>
        </w:tc>
      </w:tr>
      <w:tr w:rsidR="00210BDD" w14:paraId="32274817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091BFFC0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Was an acceptable definition of TBI used?</w:t>
            </w:r>
          </w:p>
        </w:tc>
        <w:tc>
          <w:tcPr>
            <w:tcW w:w="7149" w:type="dxa"/>
          </w:tcPr>
          <w:p w14:paraId="122F0D8B" w14:textId="77777777" w:rsidR="00210BDD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/ 21</w:t>
            </w:r>
          </w:p>
        </w:tc>
      </w:tr>
      <w:tr w:rsidR="00210BDD" w14:paraId="6E40CBB9" w14:textId="77777777" w:rsidTr="0057645B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280575D8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Was an acceptable definition of spinal injury used?</w:t>
            </w:r>
          </w:p>
        </w:tc>
        <w:tc>
          <w:tcPr>
            <w:tcW w:w="7149" w:type="dxa"/>
          </w:tcPr>
          <w:p w14:paraId="7486B0FD" w14:textId="77777777" w:rsidR="00210BDD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/ 21</w:t>
            </w:r>
          </w:p>
        </w:tc>
      </w:tr>
      <w:tr w:rsidR="00210BDD" w14:paraId="3ECC48FF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46D4751D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Was an objective, standardised protocol used to identify spinal injury or TBI in all patients?</w:t>
            </w:r>
          </w:p>
        </w:tc>
        <w:tc>
          <w:tcPr>
            <w:tcW w:w="7149" w:type="dxa"/>
          </w:tcPr>
          <w:p w14:paraId="5F9DAB94" w14:textId="77777777" w:rsidR="00210BDD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/ 21</w:t>
            </w:r>
          </w:p>
        </w:tc>
      </w:tr>
      <w:tr w:rsidR="00210BDD" w14:paraId="0DE7E1B3" w14:textId="77777777" w:rsidTr="0057645B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3E193E9F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Was the prevalence period appropriate?</w:t>
            </w:r>
          </w:p>
        </w:tc>
        <w:tc>
          <w:tcPr>
            <w:tcW w:w="7149" w:type="dxa"/>
          </w:tcPr>
          <w:p w14:paraId="69842763" w14:textId="77777777" w:rsidR="00210BDD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/ 21</w:t>
            </w:r>
          </w:p>
        </w:tc>
      </w:tr>
      <w:tr w:rsidR="00210BDD" w14:paraId="6DDC4447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13CA569D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Is the study population described in detail?</w:t>
            </w:r>
          </w:p>
        </w:tc>
        <w:tc>
          <w:tcPr>
            <w:tcW w:w="7149" w:type="dxa"/>
          </w:tcPr>
          <w:p w14:paraId="54697C8E" w14:textId="77777777" w:rsidR="00210BDD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/ 21</w:t>
            </w:r>
          </w:p>
        </w:tc>
      </w:tr>
      <w:tr w:rsidR="00210BDD" w14:paraId="79BCB471" w14:textId="77777777" w:rsidTr="0057645B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363438D3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Is numerator and denominator for the prevalence calculation appropriate?</w:t>
            </w:r>
          </w:p>
        </w:tc>
        <w:tc>
          <w:tcPr>
            <w:tcW w:w="7149" w:type="dxa"/>
          </w:tcPr>
          <w:p w14:paraId="0C74D930" w14:textId="77777777" w:rsidR="00210BDD" w:rsidRDefault="00210BDD" w:rsidP="0057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/ 21</w:t>
            </w:r>
          </w:p>
        </w:tc>
      </w:tr>
      <w:tr w:rsidR="00210BDD" w14:paraId="6B39AE3D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5" w:type="dxa"/>
          </w:tcPr>
          <w:p w14:paraId="5763411F" w14:textId="77777777" w:rsidR="00210BDD" w:rsidRPr="003D5A8B" w:rsidRDefault="00210BDD" w:rsidP="00210B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</w:rPr>
            </w:pPr>
            <w:r w:rsidRPr="003D5A8B">
              <w:rPr>
                <w:rFonts w:ascii="Times New Roman" w:hAnsi="Times New Roman" w:cs="Times New Roman"/>
                <w:b w:val="0"/>
              </w:rPr>
              <w:t>Was appropriate statistical analysis conducted?</w:t>
            </w:r>
          </w:p>
        </w:tc>
        <w:tc>
          <w:tcPr>
            <w:tcW w:w="7149" w:type="dxa"/>
          </w:tcPr>
          <w:p w14:paraId="15C615A9" w14:textId="77777777" w:rsidR="00210BDD" w:rsidRDefault="00210BDD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/ 21</w:t>
            </w:r>
          </w:p>
        </w:tc>
      </w:tr>
    </w:tbl>
    <w:p w14:paraId="26223FAF" w14:textId="77777777" w:rsidR="008F4580" w:rsidRDefault="008F4580"/>
    <w:sectPr w:rsidR="008F4580" w:rsidSect="00210BD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773725"/>
    <w:multiLevelType w:val="hybridMultilevel"/>
    <w:tmpl w:val="A5786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483"/>
    <w:rsid w:val="00210BDD"/>
    <w:rsid w:val="002F02CA"/>
    <w:rsid w:val="008F4580"/>
    <w:rsid w:val="00DF2483"/>
    <w:rsid w:val="00D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339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BDD"/>
    <w:pPr>
      <w:ind w:left="720"/>
      <w:contextualSpacing/>
    </w:pPr>
  </w:style>
  <w:style w:type="table" w:styleId="PlainTable2">
    <w:name w:val="Plain Table 2"/>
    <w:basedOn w:val="TableNormal"/>
    <w:uiPriority w:val="42"/>
    <w:rsid w:val="00210BD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0</Words>
  <Characters>4733</Characters>
  <Application>Microsoft Macintosh Word</Application>
  <DocSecurity>0</DocSecurity>
  <Lines>39</Lines>
  <Paragraphs>11</Paragraphs>
  <ScaleCrop>false</ScaleCrop>
  <LinksUpToDate>false</LinksUpToDate>
  <CharactersWithSpaces>5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RICH Mark</dc:creator>
  <cp:keywords/>
  <dc:description/>
  <cp:lastModifiedBy>PANDRICH Mark</cp:lastModifiedBy>
  <cp:revision>2</cp:revision>
  <dcterms:created xsi:type="dcterms:W3CDTF">2017-07-03T09:58:00Z</dcterms:created>
  <dcterms:modified xsi:type="dcterms:W3CDTF">2017-07-03T09:59:00Z</dcterms:modified>
</cp:coreProperties>
</file>